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F44" w:rsidRDefault="00C16F44" w:rsidP="002E39E3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16F44" w:rsidRPr="00D72755" w:rsidRDefault="00C16F44" w:rsidP="00C16F44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Mapping of quantitative trait loci for tuber starch and leaf sucrose contents in diploid potato</w:t>
      </w:r>
      <w:bookmarkStart w:id="0" w:name="_GoBack"/>
      <w:bookmarkEnd w:id="0"/>
    </w:p>
    <w:p w:rsidR="00C16F44" w:rsidRDefault="00C16F44" w:rsidP="00C16F44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739D">
        <w:rPr>
          <w:rFonts w:ascii="Times New Roman" w:hAnsi="Times New Roman" w:cs="Times New Roman"/>
          <w:color w:val="000000"/>
          <w:sz w:val="24"/>
          <w:szCs w:val="24"/>
        </w:rPr>
        <w:t xml:space="preserve">Jadwiga Śliwka, Dorota Sołtys-Kalina, Katarzyna Szajko, Iwona Wasilewicz-Flis, Danuta Strzelczyk-Żyta, Ewa Zimnoch-Guzowska, Henryka </w:t>
      </w:r>
      <w:proofErr w:type="spellStart"/>
      <w:r w:rsidRPr="00FD739D">
        <w:rPr>
          <w:rFonts w:ascii="Times New Roman" w:hAnsi="Times New Roman" w:cs="Times New Roman"/>
          <w:color w:val="000000"/>
          <w:sz w:val="24"/>
          <w:szCs w:val="24"/>
        </w:rPr>
        <w:t>Jakuczun</w:t>
      </w:r>
      <w:proofErr w:type="spellEnd"/>
      <w:r w:rsidRPr="00FD739D">
        <w:rPr>
          <w:rFonts w:ascii="Times New Roman" w:hAnsi="Times New Roman" w:cs="Times New Roman"/>
          <w:color w:val="000000"/>
          <w:sz w:val="24"/>
          <w:szCs w:val="24"/>
        </w:rPr>
        <w:t>, Waldemar Marczewski</w:t>
      </w:r>
      <w:r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p w:rsidR="00C16F44" w:rsidRDefault="00C16F44" w:rsidP="00C16F44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16F44" w:rsidRDefault="00C16F44" w:rsidP="00C16F44">
      <w:pPr>
        <w:spacing w:after="0" w:line="240" w:lineRule="auto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lant Breeding and Acclimatization Institute – National Research Institute,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Młochów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Platanowa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9, 05-831 </w:t>
      </w:r>
      <w:proofErr w:type="spellStart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Młochów</w:t>
      </w:r>
      <w:proofErr w:type="spellEnd"/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, Poland</w:t>
      </w:r>
    </w:p>
    <w:p w:rsidR="00C16F44" w:rsidRDefault="00C16F44" w:rsidP="00C16F44">
      <w:pPr>
        <w:spacing w:after="0" w:line="240" w:lineRule="auto"/>
        <w:jc w:val="both"/>
        <w:outlineLvl w:val="0"/>
        <w:rPr>
          <w:rStyle w:val="Hipercze"/>
          <w:rFonts w:ascii="Times New Roman" w:hAnsi="Times New Roman" w:cs="Times New Roman"/>
          <w:sz w:val="24"/>
          <w:szCs w:val="24"/>
          <w:lang w:val="en-US"/>
        </w:rPr>
      </w:pP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>*Corresponding author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Walde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rczewsk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37239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5" w:history="1">
        <w:r w:rsidRPr="00372392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w.marczewski@ihar.edu.pl</w:t>
        </w:r>
      </w:hyperlink>
    </w:p>
    <w:p w:rsidR="00C16F44" w:rsidRDefault="00C16F44" w:rsidP="002E39E3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0178F3" w:rsidRDefault="000178F3" w:rsidP="000178F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Table S3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hysical location of 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TL detecte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diploid potato population 12-3 in comparison to locations of the candidate genes involved in carbohydrate metabolism. QTL 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uber starch content (TSC, means 2012-14) and leaf sucrose content (LSC) measured after 8 h of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arkness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N) or light (AL) i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5-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11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>-week-old plant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AA11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275"/>
        <w:gridCol w:w="1417"/>
        <w:gridCol w:w="1560"/>
        <w:gridCol w:w="2977"/>
        <w:gridCol w:w="1701"/>
        <w:gridCol w:w="3118"/>
      </w:tblGrid>
      <w:tr w:rsidR="000178F3" w:rsidRPr="008E751B" w:rsidTr="0005427E">
        <w:tc>
          <w:tcPr>
            <w:tcW w:w="1101" w:type="dxa"/>
            <w:tcBorders>
              <w:left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om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softHyphen/>
            </w: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om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rait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40C8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Significant interval (</w:t>
            </w:r>
            <w:proofErr w:type="spellStart"/>
            <w:r w:rsidRPr="00540C8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cM</w:t>
            </w:r>
            <w:proofErr w:type="spellEnd"/>
            <w:r w:rsidRPr="00540C8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178F3" w:rsidRPr="00540C8B" w:rsidRDefault="000178F3" w:rsidP="0005427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Flanking marker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Position of the marker in DM1-3 v4.03 potato genome</w:t>
            </w:r>
          </w:p>
        </w:tc>
        <w:tc>
          <w:tcPr>
            <w:tcW w:w="48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 xml:space="preserve">Candidate gene and its location (based on Schreiber et al. 2014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Kloosterm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et al. 20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)</w:t>
            </w:r>
          </w:p>
        </w:tc>
      </w:tr>
      <w:tr w:rsidR="000178F3" w:rsidRPr="00890AFD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5A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-13.2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41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67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41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6788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Pr="00004102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0:24867095..2486716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5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-15.6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-12.3</w:t>
            </w:r>
          </w:p>
        </w:tc>
        <w:tc>
          <w:tcPr>
            <w:tcW w:w="1560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977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9C3C4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5AL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22.2-49.01, 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61.3-67.6 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1D4A3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6525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4735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713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58970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2208169..72209024</w:t>
            </w:r>
          </w:p>
          <w:p w:rsidR="000178F3" w:rsidRPr="001D4A30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2051242..72051829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MY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GPaseS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/1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HT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366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59361270..5936445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366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62144770..6214914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63002770..63005240</w:t>
            </w:r>
          </w:p>
        </w:tc>
      </w:tr>
      <w:tr w:rsidR="000178F3" w:rsidRPr="009C3C4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Del="002372E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7.5-7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54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69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0410943..70411368</w:t>
            </w:r>
          </w:p>
          <w:p w:rsidR="000178F3" w:rsidRPr="00662486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EE3AD8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9C3C4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9C3C4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9C3C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57.5-7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662486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54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Pr="009C3C4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6555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0410943..70411368</w:t>
            </w:r>
          </w:p>
          <w:p w:rsidR="000178F3" w:rsidRPr="00662486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4928618..74929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MY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EE3AD8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1A045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2104900..72114100</w:t>
            </w:r>
          </w:p>
        </w:tc>
      </w:tr>
      <w:tr w:rsidR="000178F3" w:rsidRPr="009C3C4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178F3" w:rsidRPr="00C6384A" w:rsidDel="00660447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2.0-104.63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590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58015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3A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69082743..69083253</w:t>
            </w:r>
          </w:p>
          <w:p w:rsidR="000178F3" w:rsidRPr="00662486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87950287..87950946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INV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/2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GPaseS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/2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INV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/3</w:t>
            </w:r>
          </w:p>
        </w:tc>
        <w:tc>
          <w:tcPr>
            <w:tcW w:w="311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78430100..7843610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366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86092270..86097270</w:t>
            </w:r>
          </w:p>
          <w:p w:rsidR="000178F3" w:rsidRPr="00EE3AD8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1:87160540..87164480</w:t>
            </w:r>
          </w:p>
        </w:tc>
      </w:tr>
      <w:tr w:rsidR="000178F3" w:rsidRPr="00890AFD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I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.9-56.0</w:t>
            </w:r>
          </w:p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715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6248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656098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2:31679395..31679860</w:t>
            </w:r>
          </w:p>
          <w:p w:rsidR="000178F3" w:rsidRPr="00662486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Pr="00690750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.0-56.0</w:t>
            </w:r>
          </w:p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lastRenderedPageBreak/>
              <w:t>pPt-4719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lastRenderedPageBreak/>
              <w:t>pPt-5524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lastRenderedPageBreak/>
              <w:t>Unknown</w:t>
            </w:r>
          </w:p>
          <w:p w:rsidR="000178F3" w:rsidRPr="005A2A8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lastRenderedPageBreak/>
              <w:t>chr02:31827082..31827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lastRenderedPageBreak/>
              <w:t>SS I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2:30142700..30152300</w:t>
            </w:r>
          </w:p>
        </w:tc>
      </w:tr>
      <w:tr w:rsidR="000178F3" w:rsidRPr="00890AFD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lastRenderedPageBreak/>
              <w:t>II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65.1-72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oPt-43701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538033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43864148..43864596</w:t>
            </w:r>
          </w:p>
          <w:p w:rsidR="000178F3" w:rsidRPr="005A2A8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23146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1:83890064..838908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SssI</w:t>
            </w:r>
            <w:proofErr w:type="spellEnd"/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SUS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3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KT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InvInh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3/2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SEX4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HXK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3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INV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cw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45887500..4589660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48949000..4895001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49448370..4944915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50875700..5088560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60521600..60527100</w:t>
            </w:r>
          </w:p>
          <w:p w:rsidR="000178F3" w:rsidRPr="00690750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3:61076900..61079820</w:t>
            </w:r>
          </w:p>
        </w:tc>
      </w:tr>
      <w:tr w:rsidR="000178F3" w:rsidRPr="00890AFD" w:rsidTr="0005427E">
        <w:trPr>
          <w:trHeight w:val="583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V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.0-25.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577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651719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Pr="005A2A8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5:6493158..64936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GWD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 xml:space="preserve"> CDF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 w:eastAsia="pl-PL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B649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5:9823400..9839000</w:t>
            </w:r>
            <w:r w:rsidRPr="00AE13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chr05:4538880..4541736</w:t>
            </w:r>
          </w:p>
        </w:tc>
      </w:tr>
      <w:tr w:rsidR="000178F3" w:rsidRPr="00AE13F7" w:rsidTr="0005427E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VI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727D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31.6-32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472947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Pr="005A2A8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A2A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47227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8:45990936..459912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B64914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AE13F7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N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727DDF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4.8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727DDF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656209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5A2A8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.8-39.6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570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oPt-438845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Pr="00526B47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69075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8:47200986..47201346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I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5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727D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51.7-51.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65736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538393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Pr="0023146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23146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9:44868524..44869333</w:t>
            </w:r>
          </w:p>
          <w:p w:rsidR="000178F3" w:rsidRPr="00526B47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23146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9:44032306..440331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SBE II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9:3737100..3755900</w:t>
            </w: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727DDF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727DDF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73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23146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2314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9:33741465..33741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highlight w:val="yellow"/>
                <w:lang w:val="en-GB" w:eastAsia="pl-P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5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24.3-25.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53557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26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538196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F9021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10:4444710..4444960</w:t>
            </w:r>
          </w:p>
          <w:p w:rsidR="000178F3" w:rsidRPr="0023146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F9021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10:4449746..44501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  <w:lang w:val="en-GB" w:eastAsia="pl-PL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C07095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N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C07095" w:rsidDel="00C07095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7.1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52383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526B47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1270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05:13288091..13288552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E751B" w:rsidTr="000542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6.5-46.5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734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9969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2314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27044463..27045342</w:t>
            </w:r>
          </w:p>
          <w:p w:rsidR="000178F3" w:rsidRPr="00A0514C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F9021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54207366..54207982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DBE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0</w:t>
            </w: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 xml:space="preserve"> INV</w:t>
            </w: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InvInh‐10/2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Cambria Math" w:hAnsi="Cambria Math" w:cs="Cambria Math"/>
                <w:bCs/>
                <w:i/>
                <w:color w:val="000000"/>
                <w:sz w:val="24"/>
                <w:szCs w:val="24"/>
                <w:lang w:val="en-GB" w:eastAsia="pl-PL"/>
              </w:rPr>
              <w:t>InvInh‐10/3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lang w:val="en-GB" w:eastAsia="pl-PL"/>
              </w:rPr>
              <w:t>10/2</w:t>
            </w:r>
          </w:p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  <w:lang w:val="en-GB" w:eastAsia="pl-PL"/>
              </w:rPr>
            </w:pP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INV</w:t>
            </w:r>
            <w:r w:rsidRPr="00D25EBE">
              <w:rPr>
                <w:rFonts w:ascii="Cambria Math" w:hAnsi="Cambria Math" w:cs="Cambria Math"/>
                <w:i/>
                <w:color w:val="000000"/>
                <w:sz w:val="24"/>
                <w:szCs w:val="24"/>
                <w:lang w:val="en-GB" w:eastAsia="pl-PL"/>
              </w:rPr>
              <w:t>‐</w:t>
            </w:r>
            <w:r w:rsidRPr="00D25E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10/3</w:t>
            </w: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1A045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38081140..3808321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50545200..5054572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40F2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51072890..51073410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53235940..53238050</w:t>
            </w:r>
          </w:p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pl-PL"/>
              </w:rPr>
            </w:pPr>
            <w:r w:rsidRPr="005D63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0:53706680..53710620</w:t>
            </w:r>
          </w:p>
        </w:tc>
      </w:tr>
      <w:tr w:rsidR="000178F3" w:rsidRPr="00C16F44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X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9.8-55.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566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456531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Pr="00A0514C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Pr="00D25EB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  <w:lang w:val="en-GB" w:eastAsia="pl-PL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XII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90A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SC11A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8.5-49.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536168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Pt-657438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F9021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hr12:8576485..8577047</w:t>
            </w:r>
          </w:p>
          <w:p w:rsidR="000178F3" w:rsidRPr="00A0514C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638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TS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117.6-14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456625</w:t>
            </w:r>
          </w:p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A051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pPt-65623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Unknown</w:t>
            </w:r>
          </w:p>
          <w:p w:rsidR="000178F3" w:rsidRPr="00C16F44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  <w:t>chr02:41748825..4174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8F3" w:rsidRPr="00F9021E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0178F3" w:rsidRPr="00890AFD" w:rsidTr="0005427E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890AFD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C6384A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Pr="00A0514C" w:rsidRDefault="000178F3" w:rsidP="0005427E">
            <w:pPr>
              <w:spacing w:after="0" w:line="240" w:lineRule="auto"/>
              <w:ind w:left="-5495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8F3" w:rsidRDefault="000178F3" w:rsidP="000542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</w:tbl>
    <w:p w:rsidR="006D42B2" w:rsidRPr="002E39E3" w:rsidRDefault="000178F3" w:rsidP="008E751B">
      <w:pPr>
        <w:spacing w:after="0" w:line="240" w:lineRule="auto"/>
        <w:rPr>
          <w:lang w:val="en-US"/>
        </w:rPr>
      </w:pP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</w:p>
    <w:sectPr w:rsidR="006D42B2" w:rsidRPr="002E39E3" w:rsidSect="00C16F44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9E3"/>
    <w:rsid w:val="000014E8"/>
    <w:rsid w:val="000178F3"/>
    <w:rsid w:val="0005297E"/>
    <w:rsid w:val="001A4306"/>
    <w:rsid w:val="0023146A"/>
    <w:rsid w:val="002E39E3"/>
    <w:rsid w:val="003A3F22"/>
    <w:rsid w:val="00471CE3"/>
    <w:rsid w:val="004B41DD"/>
    <w:rsid w:val="004C07EC"/>
    <w:rsid w:val="006D42B2"/>
    <w:rsid w:val="007338DD"/>
    <w:rsid w:val="008E751B"/>
    <w:rsid w:val="009929D8"/>
    <w:rsid w:val="00AE13F7"/>
    <w:rsid w:val="00AF2D09"/>
    <w:rsid w:val="00C16F44"/>
    <w:rsid w:val="00D040DC"/>
    <w:rsid w:val="00D25EBE"/>
    <w:rsid w:val="00E23B20"/>
    <w:rsid w:val="00F7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39E3"/>
    <w:rPr>
      <w:rFonts w:ascii="Calibri" w:eastAsia="Calibri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rsid w:val="00C16F44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75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759F5"/>
    <w:rPr>
      <w:rFonts w:ascii="Tahoma" w:eastAsia="Calibri" w:hAnsi="Tahoma" w:cs="Tahoma"/>
      <w:sz w:val="16"/>
      <w:szCs w:val="16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39E3"/>
    <w:rPr>
      <w:rFonts w:ascii="Calibri" w:eastAsia="Calibri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rsid w:val="00C16F44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75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759F5"/>
    <w:rPr>
      <w:rFonts w:ascii="Tahoma" w:eastAsia="Calibri" w:hAnsi="Tahoma" w:cs="Tahoma"/>
      <w:sz w:val="16"/>
      <w:szCs w:val="16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.marczewski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88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wiga Śliwka</dc:creator>
  <cp:lastModifiedBy>Marczewski</cp:lastModifiedBy>
  <cp:revision>15</cp:revision>
  <dcterms:created xsi:type="dcterms:W3CDTF">2015-07-06T07:03:00Z</dcterms:created>
  <dcterms:modified xsi:type="dcterms:W3CDTF">2015-09-11T05:37:00Z</dcterms:modified>
</cp:coreProperties>
</file>